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1.</w:t>
      </w:r>
      <w:r>
        <w:rPr/>
        <w:t xml:space="preserve"> Details of loci, derived from different teleost fish species, tested in the initial SNP screening phase. Indicators i-iv refer to fragments amplified from the same gene.</w:t>
      </w:r>
    </w:p>
    <w:tbl>
      <w:tblPr>
        <w:tblW w:w="159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520"/>
        <w:gridCol w:w="1800"/>
        <w:gridCol w:w="1260"/>
        <w:gridCol w:w="4860"/>
        <w:gridCol w:w="1260"/>
        <w:gridCol w:w="1260"/>
      </w:tblGrid>
      <w:tr>
        <w:trPr/>
        <w:tc>
          <w:tcPr>
            <w:tcW w:w="298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/>
              <w:t xml:space="preserve">Locus </w:t>
            </w:r>
            <w:r>
              <w:rPr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Full gene name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Accession (GenBank no.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Primer location</w:t>
            </w:r>
          </w:p>
        </w:tc>
        <w:tc>
          <w:tcPr>
            <w:tcW w:w="48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Oligonucleotide primers sequences (5’-3’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Annealing temp (°C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 xml:space="preserve">Sequenced species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Salmo salar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rPr/>
            </w:pPr>
            <w:r>
              <w:rPr/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>
                <w:bCs/>
              </w:rPr>
              <w:t>U2A' (i)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U2 snRNP-specific A'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AJ0048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exon5</w:t>
              <w:br/>
              <w:t>exon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F: AGCACTACAGGCTCTATGTCATCA</w:t>
              <w:br/>
              <w:t>R: ATATCCTTTGCAAGCTGAGC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U2A' (ii)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s abo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0048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6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GAGAAAATGTTCAAGGGCAAA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AGACGGTCCCATCTTCTTCTTC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s, Tth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U2A' (iii)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s abo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0048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7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CAGCAGCCTGAGAAGAAGAAGA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GGGTCAGGGCAGTGTGTAG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U2A' (iv)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s abo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0048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ron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ron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CAATGATAAAGAAGCATGCAGAA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CAGCAGAGTTAGAGAGAACATG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Ssa</w:t>
            </w:r>
            <w:r>
              <w:rPr/>
              <w:t xml:space="preserve">,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Ran1 (i)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an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0124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AAGACCACTTTCGTCAAAAGACA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GTATTTGATGGCCCCTCTG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Ran1 (ii)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s abo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0124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CATCAAATACAATGTGTGGGAC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GGTACGTTCTTGTAGGTGACTC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Ran1 (iii)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s abo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0124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r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ron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GAGGGTTTTTCCTTGTATCTTTC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GAGGTAGCGAGAAATAAGGAAG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CP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rdiac peptide hormo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0064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AGACCATACCCTGATAGCGACT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CAGCCAAGTTCTCCTCGAA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ap2A (i)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ransport-associated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Z833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GCAAGGCGTCTATGACAACTATT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CTTAGAGAGCCTCTGTGGAACAG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ap2A (ii)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s abo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Z833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ron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ron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CCTTAGGCTCAGAAGAGTTGAA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CTGGAGAGGGCAGATGTATT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tr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beta-globin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eta-glob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X972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ATATCAATGAGGTCGGACCAC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ATGACAATTGTGAGGACGTC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sTf (i)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ransferr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269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AGACTTCGAGAACATGAAACTG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ATGCATGTACCATGTGCGTA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sTf (ii)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s abo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269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r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ron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AAGTGGGCTTATACATGCAAAGA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ATGCATGTACCATGTGCGTA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, Str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sGnRH (i)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repro-gonadotropin releasing hormo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X749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TCTTCCTGAGGAGACAAGTG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ACAGTTCTTTATTTATGGGGCA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sGnRH (ii)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s abo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X749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ron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ron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CATACTGTGCATGTAATTGTCCTT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GGGAAATCAAAGTGTTAACTTCA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SS-II (i)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pendym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936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CTCCACAAGAAGATGCAGGAC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AGTCGTAGCTGTAATGTCCAGT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, Tth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SS-II (ii)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s abo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936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r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ron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CACTGCAGTAAGGATTATCTGCT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GAGGAAGAGCGAGGAAGATATAA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, Str, Sal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lpha-globin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lpha glob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X972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ron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ron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TTAAATAATAACACGATAATAGG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GAGAATGAAATATTGGAATA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GDF-8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yostat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316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ron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ron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TTTGCTCTCATGTGCTCATATTT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GTCCCCACAAGAATAGTAACCA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Oncorhynchus mykis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>
                <w:bCs/>
              </w:rPr>
              <w:t>HMG-1 (i)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testis high-mobility-group-1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L328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exon2</w:t>
              <w:br/>
              <w:t>exon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F: AGAGTTCTCCAAGAAGTGCTCTGA</w:t>
              <w:br/>
              <w:t xml:space="preserve">R: ATCTCCCTCTCATATCGCACC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HMG-1 (ii)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s abo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328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: ACAAGGTACCCTATGAGAAGAAGG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R: GTACGCAGTGATGTCCTGAGAAT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HMG-1 (iii)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s abo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328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ron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ron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: TCAATCCCTTGATAGTTGTCTTTG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R: GGGACACCCTGATTTTAATTGTAG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, Str, Sal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FGF6 (i)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ibroblast growth factor 6-related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168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: ACGGGAGGATAAATGGTGTACATA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R: CGCTCTACCGTTGAGATCTCTATT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FGF6 (ii)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s abo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168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r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ron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: CAACCTATTTTTACACTGGCTCCT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R: ACCAAATAGCCTACCATTCCATT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IL-1 beta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erleukin-1 be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0048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: GATCCAACCTCTACCTGTCCTG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R: ATGGACTTCAGCTGATCCTTG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Vtg (i)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itellogen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0116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GACTCTAGCCCTTGTGGGTAAGT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R: AAGATCTCAGGGTTCACAAGCTAC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Vtg (ii)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s abo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0116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r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ron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: TTTTTGTCTTATTCTAGTGCAGAT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R: GATATTGTTTGTGTGGGAACTTC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ras-1 (i)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as-1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736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GAACCACTTTGTGGATGAATATG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R: CTGAAGGAGGGAGAGAGAAAGAG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ras-1 (ii)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s abo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736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r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ron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ACACCCTTGTCTCTTACTTCAGC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R: AAGGAGGGAGAGAGAAAGAGAGG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IgMh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mmunoglobulin M constant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X833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: GGACTTGGTAAAGAAAGCCTACAA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R: ATCACTAGTTTGTTCTGCTGGAG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TGF-beta (i)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ransforming growth factor-be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0078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GAGGAATTCCGCTTCAAAATA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R: AAGTCAATGTAAAGTTTTCGCAC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, Tth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TGF-beta (ii)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s abo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0078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ron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ron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GTGAGACTATCCTTTATTCCAAC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TGTGGTTGGGTAAACAACAGTA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, Str, Tth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tnfa (i)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umor necrosis factor alph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2780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CCACCATACATTGAAGCAGAT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CAGCGGAAAGATTAGGATTGTA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tnfa (ii)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s abo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2780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ron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ron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CTTTTCATTGAATTGCTTCTCAC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R: GCAGTAGAAGGAAGAAAGGTTCA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, Str, Sal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IL-1 beta 2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erleukin-1 beta 2 precurs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2459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ron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ron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ATAATTGTCTGTTGAGGCTGGAG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TGGAGAGAGAGAGAGGGAGAGA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RAG-1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combination activat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156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r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ron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TAATCACAGGATTTGAGCCACTT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GAGAGTGATGGAGAGAAACAAA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, Tth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-myc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ellular myc proto-oncoge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130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ron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AGTTAGAGAAAGTGGTGTCTGA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CTGCAATGATATTGAATAAAAC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D(2)R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opamine D2 recep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4797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ron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ron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TCATAGTGTTTTTGGAGAATGGA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R: AGTGATTAGGACTATTTGCCTTGC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ER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strogen recep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399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r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ron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CCATATTTGCACATAAATCCAC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GGCATTCACTAGGTTCTCTCTC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bCs/>
                <w:i/>
              </w:rPr>
              <w:t>Oncorhynchus tschawytsch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>
                <w:bCs/>
              </w:rPr>
              <w:t>isl-1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insulin enhancer 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X648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 xml:space="preserve">N/A </w:t>
            </w:r>
            <w:r>
              <w:rPr>
                <w:vertAlign w:val="superscript"/>
              </w:rPr>
              <w:t>e</w:t>
            </w:r>
            <w:r>
              <w:rPr/>
              <w:br/>
              <w:t>N/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F: GGCAAGACATACTGCAAAAGAGAT</w:t>
              <w:br/>
              <w:t>R: GTTTGCACATTTAATCCCAAAT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bCs/>
                <w:i/>
                <w:i/>
              </w:rPr>
            </w:pPr>
            <w:r>
              <w:rPr>
                <w:bCs/>
                <w:i/>
              </w:rPr>
              <w:t>Oncorhynchus ke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 xml:space="preserve">insulin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preproinsul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X135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exon1</w:t>
              <w:br/>
              <w:t>exon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F: CCTCAGCATTTTTGCTATTCTTCT</w:t>
              <w:br/>
              <w:t>R: ACCAGGTGAGAGCCACAC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L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omatolact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106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ron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ron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TATCGGTGACTTTACTGTTGAAG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AGTACACAGCAAGGACAAAACA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IGF-II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sulin-like growth factor 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X972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tr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intron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GTGTGTGTTTGTTTTGGTGAGA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GCGTCTTGAAATGTATCCAATA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60-5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alvelinus alpin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 xml:space="preserve">IgMh </w:t>
            </w:r>
            <w:r>
              <w:rPr>
                <w:vertAlign w:val="super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immunoglobulin M constant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X833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intron1</w:t>
              <w:br/>
              <w:t>intron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F: ACCTTAGGGCAAATTAAACAATCA</w:t>
              <w:br/>
              <w:t>R: CAAAAACCAGAGATTGCAAAGT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Ss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akifugu rubripe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>
                <w:bCs/>
              </w:rPr>
              <w:t>rps24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ribosomal protein S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AJ0013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exon3</w:t>
              <w:br/>
              <w:t>exon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F: CAAGAAAAATGAGCCCAAACACAGA</w:t>
              <w:br/>
              <w:t>R: CGTTCTTTGCGTTGTTTCCTAGA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 xml:space="preserve">48 </w:t>
            </w:r>
            <w:r>
              <w:rPr>
                <w:vertAlign w:val="superscript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>
                <w:i/>
                <w:i/>
              </w:rPr>
            </w:pPr>
            <w:r>
              <w:rPr>
                <w:i/>
              </w:rPr>
              <w:t>Ss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Scn8a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oltage-gated sodium channel alpha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976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18N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18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GGAGAAACATTGTTAGAGGGGCA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AGCGCATTAGCTACAAGGCTGAC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5-45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CCBL1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ysteine conjugate beta-ly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174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CATGTCAAGACGAATTCATGCAAA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TTTGCTGTAGGCTGCTGCTAATTG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PTHrP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arathyroid hormone-related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2493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AGTGACTCTTGATGGGAAACCAG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GTGGACCTCTTCCAGCAGCTTG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5-45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hiss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istidyl-tRNA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Z542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TTGTCACTCAGATATGACCTCAC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CGTTTTATGTTGGTTATCTTGT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5-45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na1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nail1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2382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CCACATACGCACACACAC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CGCACTGGTACTTTTTCAC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5-45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TPRc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rotein tyrosine phospha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2434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CTACAAGAGAAAGATTGCTGATG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TTCACGGTGTACTTGGAGAA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5-45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op1-beta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opoisomerase I be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L0353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ACACACACTTCTCATTTTTGTTT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AGCTGGGTGTCACAGACTT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5-45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arassius aurat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 xml:space="preserve">gfGTHII-beta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gonadotropin II beta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AB0155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exon1</w:t>
              <w:br/>
              <w:t>exon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F: GGTTTCATGGCACTATATAAGTCT</w:t>
              <w:br/>
              <w:t>R: ATGTTGGTAGACAGTGGAAA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 xml:space="preserve">55-45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MHC I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ajor histo-compatibility comple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104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GACTGGATCTCAACGTTTAATAA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TCTGATGTTCATCTCAATATCTC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5-45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gfTSHbeta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yrotropin beta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B0203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GTCTATATAAGAACAGCAGCCTT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CAACAACATACACAGGAGACA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5-45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yprinus carpio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 xml:space="preserve">TLAI alpha-1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cell surface glycoprotein alpha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M37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exon2</w:t>
              <w:br/>
              <w:t>exon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F: ATTCCTCAAGAACTGCCTGGACTG</w:t>
              <w:br/>
              <w:t>R: GCAAACACATGAACATCTGGTGA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 xml:space="preserve">55-45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epn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ependymin precursor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004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ATTTCTTTTTCAGATTCGCCACCA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CATAACTGAACTCTCCAGATGCAA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43 </w:t>
            </w:r>
            <w:r>
              <w:rPr>
                <w:vertAlign w:val="superscript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ZP3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gg membran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416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AGATATTCCTTCATTGAGAATC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GATCTTGTCTTCCTGGGT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5-45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gamma m3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gamma m3 crystalli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X559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TATAAAGTATAAAAGGCAGCAGT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TCTCGTAGATCCTCATTCTGT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5-45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Danio rerio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>
                <w:bCs/>
              </w:rPr>
              <w:t>Zpeg1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alpha/beta hydroxy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AB0422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exon10</w:t>
              <w:br/>
              <w:t>exon1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F: AACCAGAGGCTGAAACACAGAGAAC</w:t>
              <w:br/>
              <w:t>R: CAGAAACTGCGGATGTGGATTAAC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 xml:space="preserve">55-45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apoE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polipoprotein E precursor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2368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4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CACCTACACACGCAAACTGAAGAA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GGGACTGCATCTCACTCATGTAGG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5-45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ssg (i)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permine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0096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8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TGACTTGACAGCAGTCCCTATTTC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CGCATCAGTCAGGTTCACACAAT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43 </w:t>
            </w:r>
            <w:r>
              <w:rPr>
                <w:vertAlign w:val="superscript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sg (ii)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s abo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J0096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TATATTTCAAGAGCAGGAAATGA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ATGGGAGTGCATTCGTAAG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5-45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FGF3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ibroblast growth factor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Z487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GTTTTCGGGAAGATACCTGGCTAT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CTCCAGAAACTCACACTCTCGGT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5-45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Epd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pendymin beta and gamma chai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896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2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GTTTCTTTTACAGATTCACCAC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AGTCATAACTGAACTCTCCAGA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5-45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beta 2m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beta-2-microglobuli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053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ACTCATCACTTTTGCACTTCTT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GGAAAATGACTGTACACATGAAC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5-45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egr1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zinc finger trans-criptional regul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128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GTTTGATCACCTTGCTGG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ATGGAAATTTCTGAAAGCGTA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5-45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EF1a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ranslation elongation factor 1 alph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476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: TTTTTCTTCCTCTTTCTGTTACC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CCTTTCCCATGATTGATAAGT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45 </w:t>
            </w:r>
            <w:r>
              <w:rPr>
                <w:vertAlign w:val="superscript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</w:t>
            </w:r>
          </w:p>
        </w:tc>
      </w:tr>
      <w:tr>
        <w:trPr/>
        <w:tc>
          <w:tcPr>
            <w:tcW w:w="29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hox </w:t>
            </w:r>
            <w:r>
              <w:rPr>
                <w:vertAlign w:val="superscript"/>
              </w:rPr>
              <w:t>1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omeobox protein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X68324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on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exon2</w:t>
            </w:r>
          </w:p>
        </w:tc>
        <w:tc>
          <w:tcPr>
            <w:tcW w:w="48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: AGATATATCCGTGGATGACAAA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R: GTGACCTTTTACCGTCAGATTC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45 </w:t>
            </w:r>
            <w:r>
              <w:rPr>
                <w:vertAlign w:val="superscript"/>
              </w:rPr>
              <w:t>d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sa</w:t>
            </w:r>
          </w:p>
        </w:tc>
      </w:tr>
    </w:tbl>
    <w:p>
      <w:pPr>
        <w:pStyle w:val="Normal"/>
        <w:spacing w:lineRule="auto" w:line="480" w:before="240" w:after="0"/>
        <w:rPr/>
      </w:pPr>
      <w:r>
        <w:rPr/>
        <w:t>a – species names indicate the species of origin of the sequences. Superscript number refers to the primer design method for the particular locus: 1 – ’EPIC’, 2 – ’IPEC’</w:t>
      </w:r>
    </w:p>
    <w:p>
      <w:pPr>
        <w:pStyle w:val="Normal"/>
        <w:spacing w:lineRule="auto" w:line="480"/>
        <w:rPr/>
      </w:pPr>
      <w:r>
        <w:rPr>
          <w:lang w:val="fi-FI"/>
        </w:rPr>
        <w:t xml:space="preserve">b – </w:t>
      </w:r>
      <w:r>
        <w:rPr>
          <w:i/>
          <w:lang w:val="fi-FI"/>
        </w:rPr>
        <w:t>Ssa, Salmo salar; Str, Salmo trutta; Sal, Salvelinus alpinus; Tth, Thymallus thymallus</w:t>
      </w:r>
      <w:r>
        <w:rPr>
          <w:lang w:val="fi-FI"/>
        </w:rPr>
        <w:t xml:space="preserve"> </w:t>
      </w:r>
    </w:p>
    <w:p>
      <w:pPr>
        <w:pStyle w:val="Normal"/>
        <w:spacing w:lineRule="auto" w:line="480"/>
        <w:rPr/>
      </w:pPr>
      <w:r>
        <w:rPr/>
        <w:t>c – a touchdown PCR protocol was applied (see Methods)</w:t>
      </w:r>
    </w:p>
    <w:p>
      <w:pPr>
        <w:pStyle w:val="Normal"/>
        <w:spacing w:lineRule="auto" w:line="480"/>
        <w:rPr/>
      </w:pPr>
      <w:r>
        <w:rPr/>
        <w:t>d – a re-PCR amplification was performed (see Methods)</w:t>
      </w:r>
    </w:p>
    <w:p>
      <w:pPr>
        <w:pStyle w:val="Normal"/>
        <w:spacing w:lineRule="auto" w:line="480"/>
        <w:rPr/>
      </w:pPr>
      <w:r>
        <w:rPr/>
        <w:t>e – primers in mRNA sequence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680" w:right="68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7T11:40:00Z</dcterms:created>
  <dc:creator>Heikki Ryynänen</dc:creator>
  <dc:description/>
  <dc:language>en-US</dc:language>
  <cp:lastModifiedBy>Robin.Stewart</cp:lastModifiedBy>
  <dcterms:modified xsi:type="dcterms:W3CDTF">2006-07-27T11:40:00Z</dcterms:modified>
  <cp:revision>2</cp:revision>
  <dc:subject/>
  <dc:title>Appendix 1</dc:title>
</cp:coreProperties>
</file>